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Additional File 1:  Search Strategy Ovid MEDLINE(R) &lt;1946 to June Week 1 2015&gt;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Pregnant / Breastfeeding Women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Pregnant Women/ (52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exp Breast Feeding/ (266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Milk, Human/ (156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Infectious Disease Transmission, Vertical/ (122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fetus/ (686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exp pregnancy/ (7230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peripartum period/ (4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exp Postpartum Period/ (4923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exp pregnancy complications/ (3458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exp Maternal Health Services/ (359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pregnan*.mp,kw,kf. (7785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gestat*.tw,kw,kf. (1440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breastfeed*.mp,kw,kf. (134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(breast adj2 feed*).mp,kw,kf. (3093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(breast adj2 milk).mp,kw,kf. (89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breastmilk.tw,kw,kf. (6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human milk.tw,kw,kf. (78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lactat*.mp,kw,kf. (1650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(milk adj2 eject*).tw,kw,kf. (7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(milk adj2 let*-down).tw,kw,kf. (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((expectant or expecting) adj2 wom#n).mp,kw,kf. (1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parturit*.tw,kw,kf. (115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birth*.mp,kw,kf. (2599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childbirth*.mp,kw,kf. (140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child-birth*.mp,kw,kf. (4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deliver*.mp,kw,kf. (47417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puerper*.mp,kw,kf. (210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breastfed.tw,kw,kf. (35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mtct.tw,kw,kf. (5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pmtct.tw,kw,kf. (7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(vertical adj2 transmission*).tw,kw,kf. (45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f?etus*.mp,kw,kf. (1372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f?etal.mp,kw,kf. (3020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(breast adj2 fed*).tw,kw,kf. (52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5     in-utero.tw,kw,kf. (204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(intrauterine or intra-uterine).tw,kw,kf. (424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(trans-placent* or transplacent*).tw,kw,kf. (52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(f?eto-maternal or f?etomaternal).tw,kw,kf. (26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(parent* adj2 (child* or infant* or baby or babies or neonat* or newborn*)).tw,kw,kf. (286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0     mother*.tw,kw,kf. (1478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(nursing adj2 (infant* or baby or babies or neonat* or newborn*)).tw,kw,kf. (13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2     (prenatal* or pre-natal*).tw,kw,kf. (709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3     (perinatal* or peri-natal*).tw,kw,kf. (517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4     (post-natal* or postnatal*).tw,kw,kf. (853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(antenatal* or antenatal*).tw,kw,kf. (231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(antepartum* or ante-partum*).tw,kw,kf. (45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7     (postpartum* or post-partum*).tw,kw,kf. (408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maternal*.tw,kw,kf. (17264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9     or/1-48 (17631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HIV/AIDS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0     exp HIV Infections/ (2336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1     exp HIV/ (838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2     HIV Long-Term Survivors/ (6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3     AIDS Serodiagnosis/ (61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4     hiv.mp,kw,kf. (2633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5     Human T-Cell Leukemia Virus.mp,kw,kf. (28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6     htlv-iii.mp,kw,kf. (16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7     (acquired adj2 immun* adj2 (syndrome* or virus*)).mp,kw,kf. (860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8     (human* adj2 immun* adj2 deficien* adj2 virus*).mp,kw,kf. (4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9     (human* adj2 immun* adj2 virus*).mp,kw,kf. (769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0     (syndrome* adj2 lymphadenopath*).tw,kw,kf. (3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1     slim disease.tw,kw,kf. (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2     lymphadenopathy-associated virus*.mp,kw,kf. (2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3     lav-htlv-iii.mp,kw,kf. (2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4     sbl-6669.mp,kw,kf. (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5     lav-2.mp,kw,kf. (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6     (acquired adj2 immun* adj2 deficien* adj2 syndrome*).tw,kw,kf. (505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7     (aids adj10 (disease* or syndrome*)).mp,kw,kf. (278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8     (aids adj1 related).tw,kw,kf. (66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9     htlv*.tw,kw,kf. (114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0     hiv##.mp,kw,kf. (176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1     or/50-70 (3250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Patient uptake / dropouts / participation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2     Patient Dropouts/ (67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3     exp "Patient Acceptance of Health Care"/ [includes treatment refusal MeSH] (1710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4     exp Consumer Participation/ (325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5     dropout*.tw,kw,kf. (64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6     (uptake or up-take).tw,kw,kf. (2483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7     (drop* adj1 out$1).tw,kw,kf. (82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8     (refusal* or refuse$1 or refusing).tw,kw,kf. (233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9     (patient* adj2 (elope or elope$1 or eloping)).tw,kw,kf. (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0     (non complian* or noncomplian*).tw,kw,kf. (99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1     complian*.tw,kw,kf. (843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2     (uncooperat* or unco-operat* or un-co-operat*).tw,kw,kf. (10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3     (cooperat* or co-operat*).tw,kw,kf. (10247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4     (non-accept* or nonaccept*).tw,kw,kf. (59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5     accept*.tw,kw,kf. (2790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6     (nonparticipat* or non-participat*).tw,kw,kf. (12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7     participat*.tw,kw,kf. (3220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8     (nonadher* or non-adher*).tw,kw,kf. (1063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9     adher*.tw,kw,kf. (1146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0     (retain* or retention*).tw,kw,kf. (2443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1     (non-attend* or nonattend*).tw,kw,kf. (14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2     attend*.tw,kw,kf. (1104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3     (comply* or complies or complian*).tw,kw,kf. (915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4     (non-comply* or noncomply* or non-complian* or noncomplian*).tw,kw,kf. (100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5     reluctan*.tw,kw,kf. (85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6     ((healthcare or care or advice or medical or information) adj3 seek$3).tw,kw,kf. (152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7     (disengag* or dis-engag*).tw,kw,kf. (28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8     engag*.tw,kw,kf. (824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9     avoid*.tw,kw,kf. (2373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0     ut.fs. (1441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1     ignor*.tw,kw,kf. (272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2     reject*.tw,kw,kf. (824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3     (non-embrac* or nonembrac*).tw,kw,kf. (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4     (un-embrac* or unembrac*).tw,kw,kf. (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5     (embrace* or embracing).tw,kw,kf. (76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6     (un-accept* or unaccept*).tw,kw,kf. (145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7     (unadher* or un-adher*).tw,kw,kf. (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8     no-show*.tw,kw,kf. (4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9     (follow* adj1 up).tw,kw,kf. (6387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0     incent*.tw,kw,kf. (178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1     enabl*.tw,kw,kf. (2149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2     disincent*.tw,kw,kf. (8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3     utiliz*.tw,kw,kf. (3195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4     (inclin* or disinclin*).tw,kw,kf. (1203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5     or/72-114 (29842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tudy type / characteristics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6     randomized controlled trial.pt. (3871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7     exp Randomized controlled trial/ (3871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8     exp Randomized Controlled Trials as Topic/ (974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9     clinical trial.pt. (4906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0     Double-Blind Method/ (1282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1     Placebos/ (3266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2     clinical trials as topic/ (1714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3     evaluation research/ (11997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4     program evaluation/ (475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5     Feasibility Studies/ (454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6     Pilot Projects/ (8570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7     Evaluation Studies as Topic/ (11997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8     Cost-Benefit Analysis/ (616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9     (random* or non-random* or unrandom* or nonrandom*).mp,kw,kf. (8744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0     placebo*.mp,kw,kf. (1681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1     rct*1.tw,kw,kf. (173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2     ((singl* or doubl* or trebl* or tripl*) adj1 (mask* or blind* or dumm*)).mp,kw,kf. (17674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3     evaluat*.mp,kw,kf. (241627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4     effectiv*.mp,kw,kf. (11496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5     sustainab*.mp,kw,kf. (2304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6     feasib*.mp,kw,kf. (1778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7     appropriateness.mp,kw,kf. (124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8     efficac*.mp,kw,kf. (5078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9     impact*.mp,kw,kf. (5379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0     (pilot adj2 (project* or study or studies)).mp,kw,kf. (1033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1     cost-effectiv*.mp,kw,kf. (733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2     (cost*1 adj2 benefit*1).mp,kw,kf. (694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3     (interrupt* adj2 time).mp,kw,kf. (12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4     or/116-143 (47056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ower middle income countries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5     Developing Countries/ (6303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6     (lmic or lmics or lami countr*).mp,sh,kf,in,jn,nj,ia,cp,pb. (53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7     ((developing or less* developed or under developed or underdeveloped or middle income or low* income or underserved or under served or deprived or poor*) adj (countr* or nation? or population? or world)).hw,kf,ti,ab,cp,in,jn,nj,ia,cp,pb,mp. (1060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8     (Afghan* or Albania* or Algeria* or Angola* or Antigua* or Barbud* or Argentin* or Armenia* or Aruba* or Azerbaijan* or Bahrain* or Bangladesh* or Barbad* or Benin* or Byelarus* or Byelorus* or Belarus* or Belorus* or Beliz* or Bhutan* or Bolivia* or Bosnia* or Herzegovin* or Hercegovin* or Botswan* or Brasil* or Brazil* or Bulgaria* or Burkina Faso* or Burkina Fasso* or Upper Volta* or Burundi* or Urundi* or Cambodia* or Khmer Republic or Kampuchea* or Cameroon* or Cameron* or Cape Verde* or Central African Republic or Chad* or Chile* or China or chinese or Colombia* or Comoros* or Comoro Islands or Comores or Mayott* or Congo* or Zair* or Costa Rica* or Cote d'Ivoire or Ivory Coast or Croatia* or Cuba* or Cyprus or cyprian or Czechoslovakia* or Czech Republic or Slovakia* or Slovak Republic or Djibouti* or French Somaliland or Dominica* or East Timor or East Timur or Timor Leste or Ecuador* or Egypt* or United Arab Republic or El Salvador* or Eritrea* or Estonia* or Ethiopia* or Fiji* or Gabon* or Gambia* or Gaza* or Georgia Republic or Georgian Republic or georgian or Ghana* or Gold Coast or Greece or greek or Grenada* or Guatemala* or Guinea* or Guam* or Guiana* or Guyana* or Haiti* or Hondura* or Hungar* or India* or Maldiv* or Indonesia* or Iran* or Iraq* or Isle of Man or Jamaica* or Jordan* or Kazakh* or Kenya* or Kiribati* or Korea* or Kosovo* or Kyrgyz* or Kirghiz* or Kirgiz* or Lao PDR or Laos* or Latvia* or Leban* or Lesotho* or Basutoland or Liberia* or Libya* or Lithuania* or Macedonia* or Madagascar* or Malagasy Republic or Malay* or Sabah* or Sarawak* or Malawi* or Nyasaland* or Mali* or Malta* or Marshall Island* or Maurit* or Agalega Island* or Mexic* or Micronesia* or Middle East* or Moldova* or Moldovia* or Mongolia* or Montenegr* or Morocc* or Ifni* or Mozambiq* or Myanmar* or Myanma or Burma* or Namibia* or Nepal* or Netherlands Antill* or New Caledonia* or Nicaragua* or Niger* or Northern Mariana Island* or Oman* or Muscat* or Pakistan* or Palau* or Palestin* or Panama* or Paragua* or Peru* or Phi?lippin* or Poland or polish or Portug* or Puerto Ric* or Romania* or Rumania* or Roumania* or Russia* or Rwanda* or Ruanda* or Saint Kitts* or St Kitts or Nevis* or Saint Lucia* or St Lucia* or Saint Vincent* or St Vincent* or Grenadin* or Samoa* or Navigator Island* or Sao Tome* or Saudi Arabia* or saudi or Senegal* or Serbia* or Montenegr* or Seychelles or Sierra Leone or Slovenia* or Sri Lanka* or Ceylon* or Solomon Islands or Somalia* or South Africa* or Sudan* or Surinam* or Swaziland or swazi or Syria* or Tajik* or Tadjik* or Tadzhik* or Tanzania* or Thailand or thai or Togo or Togolese Republic or Tonga* or Trinidad* or Tobag* or Tunisia* or Turkey or turkish or Turkmenistan* or Turkmen* or Uganda* or Ukrain* or Urugua* or USSR or Soviet Union or Union of Soviet Socialist Republics or Uzbek* or Vanuat* or New Hebrides or Venezuela* or Vietnam* or Viet Nam* or West Bank or Yemen* or Yugoslavia* or Zambia* or Zimbabw* or Rhodesia* or cabo verd*).hw,kf,ti,ab,cp,in,jn,nj,ia,cp,pb,mp. (46413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9     or/145-148 (46779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Full topic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0     49 and 71 and 115 and 144 and 149 (33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1     exp animals/ not (exp animals/ and exp humans/) (40032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Full topic minus animal-only studies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2     150 not 151 (32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8:31:00Z</dcterms:created>
  <dc:creator>Anderson, Melanie</dc:creator>
  <dc:description/>
  <dc:language>en-US</dc:language>
  <cp:lastModifiedBy>KRLPR</cp:lastModifiedBy>
  <dcterms:modified xsi:type="dcterms:W3CDTF">2015-07-29T18:31:00Z</dcterms:modified>
  <cp:revision>2</cp:revision>
  <dc:subject/>
  <dc:title/>
</cp:coreProperties>
</file>